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6CFA4" w14:textId="77777777" w:rsidR="001E3F7B" w:rsidRPr="00FE2B7D" w:rsidRDefault="001E3F7B">
      <w:pPr>
        <w:tabs>
          <w:tab w:val="left" w:pos="156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1EC8A5BD" w14:textId="7FEF90B5" w:rsidR="001E3F7B" w:rsidRPr="00FE2B7D" w:rsidRDefault="00000000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 w:rsidRPr="00FE2B7D">
        <w:rPr>
          <w:rFonts w:ascii="Times New Roman" w:hAnsi="Times New Roman" w:cs="Times New Roman"/>
          <w:b/>
          <w:sz w:val="24"/>
          <w:szCs w:val="24"/>
        </w:rPr>
        <w:t>Table S1</w:t>
      </w:r>
      <w:r w:rsidR="00FE2B7D" w:rsidRPr="00FE2B7D">
        <w:rPr>
          <w:rFonts w:ascii="Times New Roman" w:hAnsi="Times New Roman" w:cs="Times New Roman"/>
          <w:b/>
          <w:sz w:val="24"/>
          <w:szCs w:val="24"/>
        </w:rPr>
        <w:t>.</w:t>
      </w:r>
      <w:r w:rsidRPr="00FE2B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2B7D">
        <w:rPr>
          <w:rFonts w:ascii="Times New Roman" w:hAnsi="Times New Roman" w:cs="Times New Roman"/>
          <w:bCs/>
          <w:sz w:val="24"/>
          <w:szCs w:val="24"/>
        </w:rPr>
        <w:t>Detailed Search Strategy</w:t>
      </w:r>
      <w:r w:rsidR="00FE2B7D" w:rsidRPr="00FE2B7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8"/>
        <w:gridCol w:w="6952"/>
        <w:gridCol w:w="1049"/>
      </w:tblGrid>
      <w:tr w:rsidR="001E3F7B" w:rsidRPr="00FE2B7D" w14:paraId="1C260E54" w14:textId="77777777"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B115D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5DE1F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b/>
                <w:sz w:val="24"/>
                <w:szCs w:val="24"/>
              </w:rPr>
              <w:t>Str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73416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1E3F7B" w:rsidRPr="00FE2B7D" w14:paraId="05CF937A" w14:textId="77777777"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07A4A" w14:textId="153FDBDF" w:rsidR="001E3F7B" w:rsidRPr="00FE2B7D" w:rsidRDefault="00FE2B7D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0578D" w14:textId="77777777" w:rsidR="001E3F7B" w:rsidRPr="00FE2B7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>("alopecia areata"[MeSH Terms] OR ("alopecia"[All Fields] AND "areata"[All Fields]) OR "alopecia areata"[All Fields] OR ("alopecia"[MeSH Terms] OR "alopecia"[All Fields] OR "</w:t>
            </w:r>
            <w:proofErr w:type="spellStart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>alopecias</w:t>
            </w:r>
            <w:proofErr w:type="spellEnd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 xml:space="preserve">"[All Fields]) OR ("alopecia"[MeSH Terms] OR "alopecia"[All Fields] OR "baldness"[All Fields] OR "balding"[All Fields])) AND ("sleep wake disorders"[MeSH Terms] OR ("sleep"[All Fields] AND "wake"[All Fields] AND "disorders"[All Fields]) OR "sleep wake disorders"[All Fields] OR ("sleep"[All Fields] AND "disorders"[All Fields]) OR "sleep disorders"[All Fields] OR ("sleep wake disorders"[MeSH Terms] OR ("sleep"[All Fields] AND "wake"[All Fields] AND "disorders"[All Fields]) OR "sleep wake disorders"[All Fields] OR ("sleep"[All Fields] AND "disturbance"[All Fields]) OR "sleep disturbance"[All Fields]) OR ("sleep initiation and maintenance disorders"[MeSH Terms] OR ("sleep"[All Fields] AND "initiation"[All Fields] AND "maintenance"[All Fields] AND "disorders"[All Fields]) OR "sleep initiation and maintenance disorders"[All Fields] OR "sleeplessness"[All Fields] OR "sleepless"[All Fields]) OR ("insomnia s"[All Fields] OR "sleep initiation and maintenance disorders"[MeSH Terms] OR ("sleep"[All Fields] AND "initiation"[All Fields] AND "maintenance"[All Fields] AND "disorders"[All Fields]) OR "sleep initiation and maintenance disorders"[All Fields] OR "insomnia"[All Fields] OR "insomnias"[All Fields]) OR ("sleep </w:t>
            </w:r>
            <w:proofErr w:type="spellStart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>apnoea</w:t>
            </w:r>
            <w:proofErr w:type="spellEnd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 xml:space="preserve">"[All Fields] OR "sleep apnea syndromes"[MeSH Terms] OR ("sleep"[All Fields] AND "apnea"[All Fields] AND "syndromes"[All Fields]) OR "sleep apnea syndromes"[All Fields] OR ("sleep"[All Fields] AND "apnea"[All Fields]) OR "sleep apnea"[All Fields]) OR ("obstructive sleep </w:t>
            </w:r>
            <w:proofErr w:type="spellStart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>apnoea</w:t>
            </w:r>
            <w:proofErr w:type="spellEnd"/>
            <w:r w:rsidRPr="00FE2B7D">
              <w:rPr>
                <w:rFonts w:ascii="Times New Roman" w:eastAsia="Roboto" w:hAnsi="Times New Roman" w:cs="Times New Roman"/>
                <w:color w:val="212121"/>
                <w:sz w:val="24"/>
                <w:szCs w:val="24"/>
                <w:highlight w:val="white"/>
              </w:rPr>
              <w:t>"[All Fields] OR "sleep apnea, obstructive"[MeSH Terms] OR ("sleep"[All Fields] AND "apnea"[All Fields] AND "obstructive"[All Fields]) OR "obstructive sleep apnea"[All Fields] OR ("obstructive"[All Fields] AND "sleep"[All Fields] AND "apnea"[All Fields])) OR ("sleep quality"[MeSH Terms] OR ("sleep"[All Fields] AND "quality"[All Fields]) OR "sleep quality"[All Fields]))</w:t>
            </w:r>
          </w:p>
          <w:p w14:paraId="770BA100" w14:textId="77777777" w:rsidR="001E3F7B" w:rsidRPr="00FE2B7D" w:rsidRDefault="001E3F7B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C629B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E3F7B" w:rsidRPr="00FE2B7D" w14:paraId="18230B92" w14:textId="77777777">
        <w:trPr>
          <w:trHeight w:val="1594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96785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hrane CENTRAL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515A3" w14:textId="77777777" w:rsidR="001E3F7B" w:rsidRPr="00FE2B7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highlight w:val="white"/>
              </w:rPr>
              <w:t>(((alopecia areata) OR (alopecia*) OR (baldness*)) AND ((sleep disorders) OR (sleep disturbance*) OR (sleeplessness) OR (insomnia) OR (sleep apnea) OR (obstructive sleep apnea) OR (sleep quality)))</w:t>
            </w:r>
          </w:p>
          <w:p w14:paraId="6E7BCA28" w14:textId="77777777" w:rsidR="001E3F7B" w:rsidRPr="00FE2B7D" w:rsidRDefault="001E3F7B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7465C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1E3F7B" w:rsidRPr="00FE2B7D" w14:paraId="3AFCEEBF" w14:textId="77777777">
        <w:trPr>
          <w:trHeight w:val="1286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F92D8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 xml:space="preserve"> Google</w:t>
            </w:r>
          </w:p>
          <w:p w14:paraId="203121CB" w14:textId="77777777" w:rsidR="001E3F7B" w:rsidRPr="00FE2B7D" w:rsidRDefault="00000000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 xml:space="preserve"> Scholar</w:t>
            </w:r>
          </w:p>
        </w:tc>
        <w:tc>
          <w:tcPr>
            <w:tcW w:w="6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1A80" w14:textId="77777777" w:rsidR="001E3F7B" w:rsidRPr="00FE2B7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E2B7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"alopecia areata" OR "baldness" AND "sleep disturbances" OR "sleep quality"</w:t>
            </w:r>
          </w:p>
          <w:p w14:paraId="0B076B5B" w14:textId="77777777" w:rsidR="001E3F7B" w:rsidRPr="00FE2B7D" w:rsidRDefault="001E3F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AE4725" w14:textId="77777777" w:rsidR="001E3F7B" w:rsidRPr="00FE2B7D" w:rsidRDefault="001E3F7B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C1C0C" w14:textId="77777777" w:rsidR="001E3F7B" w:rsidRPr="00FE2B7D" w:rsidRDefault="00000000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B7D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</w:tr>
    </w:tbl>
    <w:p w14:paraId="145FEEEE" w14:textId="77777777" w:rsidR="001E3F7B" w:rsidRPr="00FE2B7D" w:rsidRDefault="001E3F7B">
      <w:pPr>
        <w:rPr>
          <w:rFonts w:ascii="Times New Roman" w:hAnsi="Times New Roman" w:cs="Times New Roman"/>
          <w:sz w:val="24"/>
          <w:szCs w:val="24"/>
        </w:rPr>
      </w:pPr>
    </w:p>
    <w:sectPr w:rsidR="001E3F7B" w:rsidRPr="00FE2B7D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F7B"/>
    <w:rsid w:val="001E3F7B"/>
    <w:rsid w:val="00FE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18BDB"/>
  <w15:docId w15:val="{259CD2FB-4C03-498B-9599-89545F97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F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F1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01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01F16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InDlYyD0/5LYL36P6HxKwqplCA==">AMUW2mWaNG1h19OKi3hnrUwxAsq8AeKIlX8g3hAITmi1UenIH5QPLLwBDFp6QGZ2Fday9RpqnQi5RjD/KpvRMMXPPTN9a/l499N1exGWLvqEaq6g18fZt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shuja</dc:creator>
  <cp:lastModifiedBy>Mehedi Hasan</cp:lastModifiedBy>
  <cp:revision>2</cp:revision>
  <dcterms:created xsi:type="dcterms:W3CDTF">2022-05-07T18:29:00Z</dcterms:created>
  <dcterms:modified xsi:type="dcterms:W3CDTF">2022-06-20T00:47:00Z</dcterms:modified>
</cp:coreProperties>
</file>